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19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43"/>
      </w:tblGrid>
      <w:tr w:rsidR="00C82407" w:rsidRPr="00D94051" w14:paraId="50E0AACD" w14:textId="77777777" w:rsidTr="00F440C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2E9122" w14:textId="77777777" w:rsidR="00C82407" w:rsidRPr="00AF3CBA" w:rsidRDefault="00C82407" w:rsidP="00F440CF">
            <w:pPr>
              <w:rPr>
                <w:lang w:val="en-GB"/>
              </w:rPr>
            </w:pPr>
          </w:p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53"/>
            </w:tblGrid>
            <w:tr w:rsidR="00C82407" w:rsidRPr="00D94051" w14:paraId="0E706289" w14:textId="77777777" w:rsidTr="00F44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9827FDF" w14:textId="5A8CB372" w:rsidR="00C82407" w:rsidRPr="00AF3CBA" w:rsidRDefault="00C82407" w:rsidP="00F440CF">
                  <w:pPr>
                    <w:spacing w:before="100" w:beforeAutospacing="1" w:after="100" w:afterAutospacing="1"/>
                    <w:jc w:val="left"/>
                    <w:textAlignment w:val="center"/>
                    <w:rPr>
                      <w:rFonts w:cs="Arial"/>
                      <w:lang w:val="en-GB"/>
                    </w:rPr>
                  </w:pPr>
                  <w:r>
                    <w:rPr>
                      <w:rFonts w:cs="Arial"/>
                      <w:lang w:val="en-GB"/>
                    </w:rPr>
                    <w:t xml:space="preserve">Supplementary </w:t>
                  </w:r>
                  <w:r w:rsidRPr="00AF3CBA">
                    <w:rPr>
                      <w:rFonts w:cs="Arial"/>
                      <w:lang w:val="en-GB"/>
                    </w:rPr>
                    <w:t xml:space="preserve">Table </w:t>
                  </w:r>
                  <w:r>
                    <w:rPr>
                      <w:rFonts w:cs="Arial"/>
                      <w:lang w:val="en-GB"/>
                    </w:rPr>
                    <w:t>1</w:t>
                  </w:r>
                  <w:r w:rsidRPr="00AF3CBA">
                    <w:rPr>
                      <w:rFonts w:cs="Arial"/>
                      <w:lang w:val="en-GB"/>
                    </w:rPr>
                    <w:t>: Five-year KOOS sub-scale scores.</w:t>
                  </w:r>
                </w:p>
              </w:tc>
            </w:tr>
          </w:tbl>
          <w:p w14:paraId="0880D10E" w14:textId="77777777" w:rsidR="00C82407" w:rsidRPr="00AF3CBA" w:rsidRDefault="00C82407" w:rsidP="00F440CF">
            <w:pPr>
              <w:jc w:val="left"/>
              <w:rPr>
                <w:rFonts w:cs="Arial"/>
                <w:szCs w:val="22"/>
                <w:lang w:val="en-GB"/>
              </w:rPr>
            </w:pPr>
          </w:p>
        </w:tc>
      </w:tr>
      <w:tr w:rsidR="00C82407" w:rsidRPr="00D94051" w14:paraId="2586127A" w14:textId="77777777" w:rsidTr="00F440CF">
        <w:trPr>
          <w:tblCellSpacing w:w="15" w:type="dxa"/>
        </w:trPr>
        <w:tc>
          <w:tcPr>
            <w:tcW w:w="10195" w:type="dxa"/>
            <w:vAlign w:val="center"/>
            <w:hideMark/>
          </w:tcPr>
          <w:p w14:paraId="56055476" w14:textId="77777777" w:rsidR="00C82407" w:rsidRPr="00AF3CBA" w:rsidRDefault="00C82407" w:rsidP="00F440CF">
            <w:pPr>
              <w:rPr>
                <w:szCs w:val="22"/>
                <w:lang w:val="en-GB"/>
              </w:rPr>
            </w:pPr>
          </w:p>
        </w:tc>
      </w:tr>
      <w:tr w:rsidR="00C82407" w:rsidRPr="00AF3CBA" w14:paraId="7E11CF5C" w14:textId="77777777" w:rsidTr="00F440CF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53"/>
            </w:tblGrid>
            <w:tr w:rsidR="00C82407" w:rsidRPr="00AF3CBA" w14:paraId="2C390F48" w14:textId="77777777" w:rsidTr="00F44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Style w:val="TabellemithellemGitternetz"/>
                    <w:tblpPr w:leftFromText="180" w:rightFromText="180" w:vertAnchor="text" w:horzAnchor="margin" w:tblpY="-2115"/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2263"/>
                    <w:gridCol w:w="1276"/>
                    <w:gridCol w:w="3119"/>
                  </w:tblGrid>
                  <w:tr w:rsidR="00C82407" w:rsidRPr="00AF3CBA" w14:paraId="196248F5" w14:textId="77777777" w:rsidTr="00F440CF">
                    <w:tc>
                      <w:tcPr>
                        <w:tcW w:w="2263" w:type="dxa"/>
                        <w:hideMark/>
                      </w:tcPr>
                      <w:p w14:paraId="237FA378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  <w:t> </w:t>
                        </w:r>
                      </w:p>
                    </w:tc>
                    <w:tc>
                      <w:tcPr>
                        <w:tcW w:w="1276" w:type="dxa"/>
                        <w:hideMark/>
                      </w:tcPr>
                      <w:p w14:paraId="72AF0191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  <w:t>N</w:t>
                        </w:r>
                      </w:p>
                    </w:tc>
                    <w:tc>
                      <w:tcPr>
                        <w:tcW w:w="3119" w:type="dxa"/>
                        <w:hideMark/>
                      </w:tcPr>
                      <w:p w14:paraId="3EDC02C0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b/>
                            <w:bCs/>
                            <w:szCs w:val="20"/>
                            <w:lang w:val="en-GB"/>
                          </w:rPr>
                          <w:t>Mean ± SD (Range)</w:t>
                        </w:r>
                      </w:p>
                    </w:tc>
                  </w:tr>
                  <w:tr w:rsidR="00C82407" w:rsidRPr="00AF3CBA" w14:paraId="5290700F" w14:textId="77777777" w:rsidTr="00F440CF">
                    <w:tc>
                      <w:tcPr>
                        <w:tcW w:w="2263" w:type="dxa"/>
                        <w:hideMark/>
                      </w:tcPr>
                      <w:p w14:paraId="6A95A43C" w14:textId="77777777" w:rsidR="00C82407" w:rsidRPr="00AF3CBA" w:rsidRDefault="00C82407" w:rsidP="00F440CF">
                        <w:pPr>
                          <w:jc w:val="left"/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  <w:t>KOOS pain</w:t>
                        </w:r>
                      </w:p>
                    </w:tc>
                    <w:tc>
                      <w:tcPr>
                        <w:tcW w:w="1276" w:type="dxa"/>
                        <w:noWrap/>
                        <w:hideMark/>
                      </w:tcPr>
                      <w:p w14:paraId="09CA8BB5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84</w:t>
                        </w:r>
                      </w:p>
                    </w:tc>
                    <w:tc>
                      <w:tcPr>
                        <w:tcW w:w="3119" w:type="dxa"/>
                        <w:noWrap/>
                        <w:hideMark/>
                      </w:tcPr>
                      <w:p w14:paraId="3A5E6689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85.</w:t>
                        </w:r>
                        <w:r>
                          <w:rPr>
                            <w:rFonts w:cs="Arial"/>
                            <w:szCs w:val="22"/>
                            <w:lang w:val="en-GB"/>
                          </w:rPr>
                          <w:t>6</w:t>
                        </w: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 xml:space="preserve"> ± 16.</w:t>
                        </w:r>
                        <w:r>
                          <w:rPr>
                            <w:rFonts w:cs="Arial"/>
                            <w:szCs w:val="22"/>
                            <w:lang w:val="en-GB"/>
                          </w:rPr>
                          <w:t>3</w:t>
                        </w: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 xml:space="preserve"> (36.1-100)</w:t>
                        </w:r>
                      </w:p>
                    </w:tc>
                  </w:tr>
                  <w:tr w:rsidR="00C82407" w:rsidRPr="00AF3CBA" w14:paraId="2E6C3D46" w14:textId="77777777" w:rsidTr="00F440CF">
                    <w:tc>
                      <w:tcPr>
                        <w:tcW w:w="2263" w:type="dxa"/>
                        <w:hideMark/>
                      </w:tcPr>
                      <w:p w14:paraId="0A27C492" w14:textId="77777777" w:rsidR="00C82407" w:rsidRPr="00AF3CBA" w:rsidRDefault="00C82407" w:rsidP="00F440CF">
                        <w:pPr>
                          <w:jc w:val="left"/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  <w:t>KOOS symptoms</w:t>
                        </w:r>
                      </w:p>
                    </w:tc>
                    <w:tc>
                      <w:tcPr>
                        <w:tcW w:w="1276" w:type="dxa"/>
                        <w:noWrap/>
                        <w:hideMark/>
                      </w:tcPr>
                      <w:p w14:paraId="32ACD5B4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84</w:t>
                        </w:r>
                      </w:p>
                    </w:tc>
                    <w:tc>
                      <w:tcPr>
                        <w:tcW w:w="3119" w:type="dxa"/>
                        <w:noWrap/>
                        <w:hideMark/>
                      </w:tcPr>
                      <w:p w14:paraId="2B8F2ADD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>
                          <w:rPr>
                            <w:rFonts w:cs="Arial"/>
                            <w:szCs w:val="22"/>
                            <w:lang w:val="en-GB"/>
                          </w:rPr>
                          <w:t>85.0</w:t>
                        </w: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 xml:space="preserve"> ± 13.0 (50.0-100)</w:t>
                        </w:r>
                      </w:p>
                    </w:tc>
                  </w:tr>
                  <w:tr w:rsidR="00C82407" w:rsidRPr="00AF3CBA" w14:paraId="7C75F851" w14:textId="77777777" w:rsidTr="00F440CF">
                    <w:trPr>
                      <w:trHeight w:val="117"/>
                    </w:trPr>
                    <w:tc>
                      <w:tcPr>
                        <w:tcW w:w="2263" w:type="dxa"/>
                        <w:hideMark/>
                      </w:tcPr>
                      <w:p w14:paraId="097769DE" w14:textId="77777777" w:rsidR="00C82407" w:rsidRPr="00AF3CBA" w:rsidRDefault="00C82407" w:rsidP="00F440CF">
                        <w:pPr>
                          <w:jc w:val="left"/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  <w:t>KOOS ADL</w:t>
                        </w:r>
                      </w:p>
                    </w:tc>
                    <w:tc>
                      <w:tcPr>
                        <w:tcW w:w="1276" w:type="dxa"/>
                        <w:noWrap/>
                        <w:hideMark/>
                      </w:tcPr>
                      <w:p w14:paraId="45252F68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83</w:t>
                        </w:r>
                      </w:p>
                    </w:tc>
                    <w:tc>
                      <w:tcPr>
                        <w:tcW w:w="3119" w:type="dxa"/>
                        <w:noWrap/>
                        <w:hideMark/>
                      </w:tcPr>
                      <w:p w14:paraId="3E9886BE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85.7 ± 16.7 (31.</w:t>
                        </w:r>
                        <w:r>
                          <w:rPr>
                            <w:rFonts w:cs="Arial"/>
                            <w:szCs w:val="22"/>
                            <w:lang w:val="en-GB"/>
                          </w:rPr>
                          <w:t>3</w:t>
                        </w: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-100)</w:t>
                        </w:r>
                      </w:p>
                    </w:tc>
                  </w:tr>
                  <w:tr w:rsidR="00C82407" w:rsidRPr="00AF3CBA" w14:paraId="05840610" w14:textId="77777777" w:rsidTr="00F440CF">
                    <w:tc>
                      <w:tcPr>
                        <w:tcW w:w="2263" w:type="dxa"/>
                        <w:hideMark/>
                      </w:tcPr>
                      <w:p w14:paraId="54C43EB3" w14:textId="77777777" w:rsidR="00C82407" w:rsidRPr="00AF3CBA" w:rsidRDefault="00C82407" w:rsidP="00F440CF">
                        <w:pPr>
                          <w:jc w:val="left"/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  <w:t>KOOS sport</w:t>
                        </w:r>
                      </w:p>
                    </w:tc>
                    <w:tc>
                      <w:tcPr>
                        <w:tcW w:w="1276" w:type="dxa"/>
                        <w:noWrap/>
                        <w:hideMark/>
                      </w:tcPr>
                      <w:p w14:paraId="07A63BDD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82</w:t>
                        </w:r>
                      </w:p>
                    </w:tc>
                    <w:tc>
                      <w:tcPr>
                        <w:tcW w:w="3119" w:type="dxa"/>
                        <w:noWrap/>
                        <w:hideMark/>
                      </w:tcPr>
                      <w:p w14:paraId="0F5330CE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65.0 ± 30.4 (0-100)</w:t>
                        </w:r>
                      </w:p>
                    </w:tc>
                  </w:tr>
                  <w:tr w:rsidR="00C82407" w:rsidRPr="00AF3CBA" w14:paraId="7B72729B" w14:textId="77777777" w:rsidTr="00F440CF">
                    <w:tc>
                      <w:tcPr>
                        <w:tcW w:w="2263" w:type="dxa"/>
                        <w:hideMark/>
                      </w:tcPr>
                      <w:p w14:paraId="34E94245" w14:textId="77777777" w:rsidR="00C82407" w:rsidRPr="00AF3CBA" w:rsidRDefault="00C82407" w:rsidP="00F440CF">
                        <w:pPr>
                          <w:jc w:val="left"/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  <w:t>KOOS QoL</w:t>
                        </w:r>
                      </w:p>
                    </w:tc>
                    <w:tc>
                      <w:tcPr>
                        <w:tcW w:w="1276" w:type="dxa"/>
                        <w:noWrap/>
                        <w:hideMark/>
                      </w:tcPr>
                      <w:p w14:paraId="73A01C37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83</w:t>
                        </w:r>
                      </w:p>
                    </w:tc>
                    <w:tc>
                      <w:tcPr>
                        <w:tcW w:w="3119" w:type="dxa"/>
                        <w:noWrap/>
                        <w:hideMark/>
                      </w:tcPr>
                      <w:p w14:paraId="6067714D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71.8 ± 26.6 (0-100)</w:t>
                        </w:r>
                      </w:p>
                    </w:tc>
                  </w:tr>
                  <w:tr w:rsidR="00C82407" w:rsidRPr="00AF3CBA" w14:paraId="71C9FD04" w14:textId="77777777" w:rsidTr="00F440CF">
                    <w:tc>
                      <w:tcPr>
                        <w:tcW w:w="2263" w:type="dxa"/>
                        <w:hideMark/>
                      </w:tcPr>
                      <w:p w14:paraId="70A3AA21" w14:textId="77777777" w:rsidR="00C82407" w:rsidRPr="00AF3CBA" w:rsidRDefault="00C82407" w:rsidP="00F440CF">
                        <w:pPr>
                          <w:jc w:val="left"/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b/>
                            <w:bCs/>
                            <w:szCs w:val="22"/>
                            <w:lang w:val="en-GB"/>
                          </w:rPr>
                          <w:t>Total KOOS</w:t>
                        </w:r>
                      </w:p>
                    </w:tc>
                    <w:tc>
                      <w:tcPr>
                        <w:tcW w:w="1276" w:type="dxa"/>
                        <w:noWrap/>
                        <w:hideMark/>
                      </w:tcPr>
                      <w:p w14:paraId="51C29DB6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81</w:t>
                        </w:r>
                      </w:p>
                    </w:tc>
                    <w:tc>
                      <w:tcPr>
                        <w:tcW w:w="3119" w:type="dxa"/>
                        <w:noWrap/>
                        <w:hideMark/>
                      </w:tcPr>
                      <w:p w14:paraId="32293459" w14:textId="77777777" w:rsidR="00C82407" w:rsidRPr="00AF3CBA" w:rsidRDefault="00C82407" w:rsidP="00F440CF">
                        <w:pPr>
                          <w:jc w:val="center"/>
                          <w:rPr>
                            <w:rFonts w:cs="Arial"/>
                            <w:szCs w:val="22"/>
                            <w:lang w:val="en-GB"/>
                          </w:rPr>
                        </w:pP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78.8 ± 18.6 (28.</w:t>
                        </w:r>
                        <w:r>
                          <w:rPr>
                            <w:rFonts w:cs="Arial"/>
                            <w:szCs w:val="22"/>
                            <w:lang w:val="en-GB"/>
                          </w:rPr>
                          <w:t>5</w:t>
                        </w:r>
                        <w:r w:rsidRPr="00AF3CBA">
                          <w:rPr>
                            <w:rFonts w:cs="Arial"/>
                            <w:szCs w:val="22"/>
                            <w:lang w:val="en-GB"/>
                          </w:rPr>
                          <w:t>-100)</w:t>
                        </w:r>
                      </w:p>
                    </w:tc>
                  </w:tr>
                </w:tbl>
                <w:p w14:paraId="6CFC759E" w14:textId="77777777" w:rsidR="00C82407" w:rsidRPr="00AF3CBA" w:rsidRDefault="00C82407" w:rsidP="00F440CF">
                  <w:pPr>
                    <w:jc w:val="center"/>
                    <w:rPr>
                      <w:rFonts w:cs="Arial"/>
                      <w:szCs w:val="22"/>
                      <w:lang w:val="en-GB"/>
                    </w:rPr>
                  </w:pPr>
                </w:p>
              </w:tc>
            </w:tr>
          </w:tbl>
          <w:p w14:paraId="240C11C1" w14:textId="77777777" w:rsidR="00C82407" w:rsidRPr="00AF3CBA" w:rsidRDefault="00C82407" w:rsidP="00F440CF">
            <w:pPr>
              <w:jc w:val="left"/>
              <w:rPr>
                <w:rFonts w:cs="Arial"/>
                <w:szCs w:val="22"/>
                <w:lang w:val="en-GB"/>
              </w:rPr>
            </w:pPr>
          </w:p>
        </w:tc>
      </w:tr>
    </w:tbl>
    <w:p w14:paraId="0C4CE9BF" w14:textId="77777777" w:rsidR="00C82407" w:rsidRPr="00AF3CBA" w:rsidRDefault="00C82407" w:rsidP="00C82407">
      <w:pPr>
        <w:rPr>
          <w:rFonts w:cs="Arial"/>
          <w:szCs w:val="22"/>
          <w:lang w:val="en-GB"/>
        </w:rPr>
      </w:pPr>
    </w:p>
    <w:p w14:paraId="3F811119" w14:textId="77777777" w:rsidR="007874AD" w:rsidRDefault="007874AD"/>
    <w:sectPr w:rsidR="00787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407"/>
    <w:rsid w:val="000B0C9D"/>
    <w:rsid w:val="003B16C6"/>
    <w:rsid w:val="007874AD"/>
    <w:rsid w:val="008F2DB7"/>
    <w:rsid w:val="00C7657D"/>
    <w:rsid w:val="00C8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1BF5F"/>
  <w15:chartTrackingRefBased/>
  <w15:docId w15:val="{C4072051-7EBE-4F0B-AA59-B49A3DEAB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2407"/>
    <w:pPr>
      <w:spacing w:after="0" w:line="240" w:lineRule="auto"/>
      <w:jc w:val="both"/>
    </w:pPr>
    <w:rPr>
      <w:rFonts w:ascii="Arial" w:eastAsia="Times New Roman" w:hAnsi="Arial" w:cs="Times New Roman"/>
      <w:kern w:val="0"/>
      <w:szCs w:val="24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C8240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C446EE0FC30042A485391DAA8DA7C1" ma:contentTypeVersion="21" ma:contentTypeDescription="Create a new document." ma:contentTypeScope="" ma:versionID="1bdef75ed2eeb51c1a9281b94db577a0">
  <xsd:schema xmlns:xsd="http://www.w3.org/2001/XMLSchema" xmlns:xs="http://www.w3.org/2001/XMLSchema" xmlns:p="http://schemas.microsoft.com/office/2006/metadata/properties" xmlns:ns1="http://schemas.microsoft.com/sharepoint/v3" xmlns:ns2="04579b6f-02ce-4e38-a172-01ce7bacc142" xmlns:ns3="32d05a5c-a324-4b6e-a8bb-f4d90c02b60a" xmlns:ns4="9690823e-e510-4eb6-a5d5-543cb90b9584" targetNamespace="http://schemas.microsoft.com/office/2006/metadata/properties" ma:root="true" ma:fieldsID="df25873ef5cb583f0a86bf74b2903213" ns1:_="" ns2:_="" ns3:_="" ns4:_="">
    <xsd:import namespace="http://schemas.microsoft.com/sharepoint/v3"/>
    <xsd:import namespace="04579b6f-02ce-4e38-a172-01ce7bacc142"/>
    <xsd:import namespace="32d05a5c-a324-4b6e-a8bb-f4d90c02b60a"/>
    <xsd:import namespace="9690823e-e510-4eb6-a5d5-543cb90b958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URL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2:SharedWithUsers" minOccurs="0"/>
                <xsd:element ref="ns2:SharedWithDetails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ServiceLocation" minOccurs="0"/>
                <xsd:element ref="ns3:_Flow_SignoffStatu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URL" ma:index="11" nillable="true" ma:displayName="URL" ma:internalName="URL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79b6f-02ce-4e38-a172-01ce7bacc142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05a5c-a324-4b6e-a8bb-f4d90c02b6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b29d0967-da9b-4a39-b679-e3fd6923df6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7" nillable="true" ma:displayName="Location" ma:internalName="MediaServiceLocation" ma:readOnly="true">
      <xsd:simpleType>
        <xsd:restriction base="dms:Text"/>
      </xsd:simpleType>
    </xsd:element>
    <xsd:element name="_Flow_SignoffStatus" ma:index="28" nillable="true" ma:displayName="Sign-off status" ma:internalName="Sign_x002d_off_x0020_status">
      <xsd:simpleType>
        <xsd:restriction base="dms:Text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90823e-e510-4eb6-a5d5-543cb90b9584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5d2a4b84-b951-4c26-a2de-8046fcdc4f8f}" ma:internalName="TaxCatchAll" ma:showField="CatchAllData" ma:web="04579b6f-02ce-4e38-a172-01ce7bacc1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32d05a5c-a324-4b6e-a8bb-f4d90c02b60a" xsi:nil="true"/>
    <URL xmlns="http://schemas.microsoft.com/sharepoint/v3">
      <Url xsi:nil="true"/>
      <Description xsi:nil="true"/>
    </URL>
    <TaxCatchAll xmlns="9690823e-e510-4eb6-a5d5-543cb90b9584" xsi:nil="true"/>
    <lcf76f155ced4ddcb4097134ff3c332f xmlns="32d05a5c-a324-4b6e-a8bb-f4d90c02b60a">
      <Terms xmlns="http://schemas.microsoft.com/office/infopath/2007/PartnerControls"/>
    </lcf76f155ced4ddcb4097134ff3c332f>
    <_dlc_DocId xmlns="04579b6f-02ce-4e38-a172-01ce7bacc142">RAZP5EE6HF67-545397733-108082</_dlc_DocId>
    <_dlc_DocIdUrl xmlns="04579b6f-02ce-4e38-a172-01ce7bacc142">
      <Url>https://bbraun.sharepoint.com/sites/bbraun_eis_msaaesculap_97/_layouts/15/DocIdRedir.aspx?ID=RAZP5EE6HF67-545397733-108082</Url>
      <Description>RAZP5EE6HF67-545397733-108082</Description>
    </_dlc_DocIdUrl>
  </documentManagement>
</p:properties>
</file>

<file path=customXml/itemProps1.xml><?xml version="1.0" encoding="utf-8"?>
<ds:datastoreItem xmlns:ds="http://schemas.openxmlformats.org/officeDocument/2006/customXml" ds:itemID="{6B496222-9AA9-48C2-8F39-E9F76824BDA0}"/>
</file>

<file path=customXml/itemProps2.xml><?xml version="1.0" encoding="utf-8"?>
<ds:datastoreItem xmlns:ds="http://schemas.openxmlformats.org/officeDocument/2006/customXml" ds:itemID="{E56526FC-1CDD-4BF4-9E9C-64A4FFC72800}"/>
</file>

<file path=customXml/itemProps3.xml><?xml version="1.0" encoding="utf-8"?>
<ds:datastoreItem xmlns:ds="http://schemas.openxmlformats.org/officeDocument/2006/customXml" ds:itemID="{A1EF4341-02DC-4BED-8234-8F584DEA4035}"/>
</file>

<file path=customXml/itemProps4.xml><?xml version="1.0" encoding="utf-8"?>
<ds:datastoreItem xmlns:ds="http://schemas.openxmlformats.org/officeDocument/2006/customXml" ds:itemID="{4182F6B8-A22E-41B3-A779-AD715198C37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. Braun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aier</dc:creator>
  <cp:keywords/>
  <dc:description/>
  <cp:lastModifiedBy>Kristin Maier</cp:lastModifiedBy>
  <cp:revision>1</cp:revision>
  <dcterms:created xsi:type="dcterms:W3CDTF">2024-02-16T08:59:00Z</dcterms:created>
  <dcterms:modified xsi:type="dcterms:W3CDTF">2024-02-1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C446EE0FC30042A485391DAA8DA7C1</vt:lpwstr>
  </property>
  <property fmtid="{D5CDD505-2E9C-101B-9397-08002B2CF9AE}" pid="3" name="_dlc_DocIdItemGuid">
    <vt:lpwstr>cf725258-1b4d-4312-89b1-d58dead7d8c5</vt:lpwstr>
  </property>
  <property fmtid="{D5CDD505-2E9C-101B-9397-08002B2CF9AE}" pid="4" name="MediaServiceImageTags">
    <vt:lpwstr/>
  </property>
</Properties>
</file>